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0C56F5" w14:textId="1FDBE1BA" w:rsidR="005413EB" w:rsidRPr="005413EB" w:rsidRDefault="005413EB">
      <w:pPr>
        <w:rPr>
          <w:rFonts w:ascii="Times New Roman" w:hAnsi="Times New Roman" w:cs="Times New Roman"/>
          <w:sz w:val="24"/>
          <w:szCs w:val="24"/>
        </w:rPr>
      </w:pPr>
      <w:r w:rsidRPr="005413EB">
        <w:rPr>
          <w:rFonts w:ascii="Times New Roman" w:hAnsi="Times New Roman" w:cs="Times New Roman"/>
          <w:sz w:val="24"/>
          <w:szCs w:val="24"/>
        </w:rPr>
        <w:t>ANNEX 1</w:t>
      </w:r>
    </w:p>
    <w:p w14:paraId="27F678F2" w14:textId="77777777" w:rsidR="005413EB" w:rsidRPr="00EE04B4" w:rsidRDefault="005413EB" w:rsidP="005413E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04B4">
        <w:rPr>
          <w:rFonts w:ascii="Times New Roman" w:hAnsi="Times New Roman" w:cs="Times New Roman"/>
          <w:sz w:val="24"/>
          <w:szCs w:val="24"/>
        </w:rPr>
        <w:t xml:space="preserve">Annex 1. Drug resistance patterns of </w:t>
      </w:r>
      <w:r w:rsidRPr="00EE04B4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V. cholerae </w:t>
      </w:r>
      <w:r w:rsidRPr="00EE04B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O1 isolates collected from drinking water and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wastewater</w:t>
      </w:r>
      <w:r w:rsidRPr="00EE04B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.</w:t>
      </w:r>
      <w:bookmarkStart w:id="0" w:name="_Hlk153384420"/>
    </w:p>
    <w:tbl>
      <w:tblPr>
        <w:tblW w:w="0" w:type="auto"/>
        <w:tblLook w:val="04A0" w:firstRow="1" w:lastRow="0" w:firstColumn="1" w:lastColumn="0" w:noHBand="0" w:noVBand="1"/>
      </w:tblPr>
      <w:tblGrid>
        <w:gridCol w:w="1603"/>
        <w:gridCol w:w="1096"/>
        <w:gridCol w:w="5857"/>
        <w:gridCol w:w="763"/>
      </w:tblGrid>
      <w:tr w:rsidR="005413EB" w:rsidRPr="00EE04B4" w14:paraId="60580A47" w14:textId="77777777" w:rsidTr="000660E3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A9FBA" w14:textId="6C040532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1" w:name="_Hlk153446157"/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mple ID</w:t>
            </w:r>
            <w:r w:rsidR="001A69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21E64CF" w14:textId="77777777" w:rsidR="005413EB" w:rsidRPr="00EE04B4" w:rsidRDefault="005413EB" w:rsidP="00066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istant</w:t>
            </w:r>
          </w:p>
          <w:p w14:paraId="030E228F" w14:textId="77777777" w:rsidR="005413EB" w:rsidRPr="00EE04B4" w:rsidRDefault="005413EB" w:rsidP="00066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5074C1" w14:textId="77777777" w:rsidR="005413EB" w:rsidRPr="00EE04B4" w:rsidRDefault="005413EB" w:rsidP="00066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399C01C8" w14:textId="77777777" w:rsidR="005413EB" w:rsidRPr="00EE04B4" w:rsidRDefault="005413EB" w:rsidP="00066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istance patter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FD3531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R</w:t>
            </w:r>
          </w:p>
          <w:p w14:paraId="7CEE62FA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ex</w:t>
            </w:r>
          </w:p>
        </w:tc>
      </w:tr>
      <w:tr w:rsidR="005413EB" w:rsidRPr="00EA127A" w14:paraId="66257159" w14:textId="77777777" w:rsidTr="000660E3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F3091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W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46FE4D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n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A96785D" w14:textId="77777777" w:rsidR="005413EB" w:rsidRPr="001A05C3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/>
                <w14:ligatures w14:val="none"/>
              </w:rPr>
            </w:pPr>
            <w:r w:rsidRPr="001A05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/>
                <w14:ligatures w14:val="none"/>
              </w:rPr>
              <w:t>AML/ AZM/ AMP/ SXT/ FOX/ TE/ CIP/NA/CRO/ CAZ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9943798" w14:textId="77777777" w:rsidR="005413EB" w:rsidRPr="001A05C3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/>
                <w14:ligatures w14:val="none"/>
              </w:rPr>
            </w:pPr>
          </w:p>
        </w:tc>
      </w:tr>
      <w:tr w:rsidR="005413EB" w:rsidRPr="00EA127A" w14:paraId="3A4F39F6" w14:textId="77777777" w:rsidTr="000660E3">
        <w:trPr>
          <w:trHeight w:val="312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57A46D6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W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0" w:type="auto"/>
          </w:tcPr>
          <w:p w14:paraId="7EFC61F8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3476C51" w14:textId="77777777" w:rsidR="005413EB" w:rsidRPr="001A05C3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/>
                <w14:ligatures w14:val="none"/>
              </w:rPr>
            </w:pPr>
            <w:r w:rsidRPr="001A05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/>
                <w14:ligatures w14:val="none"/>
              </w:rPr>
              <w:t>AML/ AZM/ AMP/ SXT/ FOX/ TE/ CIP/NA/CRO/ CAZ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61337C4" w14:textId="77777777" w:rsidR="005413EB" w:rsidRPr="001A05C3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/>
                <w14:ligatures w14:val="none"/>
              </w:rPr>
            </w:pPr>
          </w:p>
        </w:tc>
      </w:tr>
      <w:tr w:rsidR="005413EB" w:rsidRPr="00EE04B4" w14:paraId="04EFDCCD" w14:textId="77777777" w:rsidTr="000660E3">
        <w:trPr>
          <w:trHeight w:val="312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F7174" w14:textId="77777777" w:rsidR="005413EB" w:rsidRPr="004D3E71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E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W</w:t>
            </w:r>
            <w:r w:rsidRPr="004D3E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2A6035E0" w14:textId="77777777" w:rsidR="005413EB" w:rsidRPr="004D3E71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47FF97D5" w14:textId="77777777" w:rsidR="005413EB" w:rsidRPr="004D3E71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E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ML/ AZM/ AMP/ TZP/MEM/FOX/ TE/ CIP/NA/ CAZ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3370AED4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</w:t>
            </w:r>
          </w:p>
        </w:tc>
      </w:tr>
      <w:tr w:rsidR="005413EB" w:rsidRPr="00EA127A" w14:paraId="539F9A03" w14:textId="77777777" w:rsidTr="000660E3">
        <w:trPr>
          <w:trHeight w:val="312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65987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W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05D5343D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5F41B15F" w14:textId="77777777" w:rsidR="005413EB" w:rsidRPr="001A05C3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/>
                <w14:ligatures w14:val="none"/>
              </w:rPr>
            </w:pPr>
            <w:r w:rsidRPr="001A05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/>
                <w14:ligatures w14:val="none"/>
              </w:rPr>
              <w:t xml:space="preserve">AML/ AZM/ AMP/ SXT/ FOX/ TE/ CIP/NA/CRO/ CAZ  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763E6B19" w14:textId="77777777" w:rsidR="005413EB" w:rsidRPr="001A05C3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/>
                <w14:ligatures w14:val="none"/>
              </w:rPr>
            </w:pPr>
          </w:p>
        </w:tc>
      </w:tr>
      <w:tr w:rsidR="005413EB" w:rsidRPr="00EE04B4" w14:paraId="0D79E3A9" w14:textId="77777777" w:rsidTr="000660E3">
        <w:trPr>
          <w:trHeight w:val="312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44FB7" w14:textId="77777777" w:rsidR="005413EB" w:rsidRPr="004D3E71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E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W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W</w:t>
            </w:r>
            <w:r w:rsidRPr="004D3E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4DD2E52A" w14:textId="77777777" w:rsidR="005413EB" w:rsidRPr="004D3E71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2EAE5340" w14:textId="77777777" w:rsidR="005413EB" w:rsidRPr="004D3E71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E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ML/ AZM/ AMP/ TZP/ SXT/ FOX/ TE/ NA/CRO/ CAZ 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70BC93AA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413EB" w:rsidRPr="00EE04B4" w14:paraId="6A9C20BF" w14:textId="77777777" w:rsidTr="000660E3">
        <w:trPr>
          <w:trHeight w:val="312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F8A76" w14:textId="77777777" w:rsidR="005413EB" w:rsidRPr="004D3E71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E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W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W</w:t>
            </w:r>
            <w:r w:rsidRPr="004D3E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0D0F8FF6" w14:textId="77777777" w:rsidR="005413EB" w:rsidRPr="004D3E71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29128199" w14:textId="77777777" w:rsidR="005413EB" w:rsidRPr="004D3E71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E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ML/ AMP/ SXT/MEM/ FOX/ TE/ CIP/NA/CRO/ CAZ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46028B05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413EB" w:rsidRPr="00EA127A" w14:paraId="2AC3BAAD" w14:textId="77777777" w:rsidTr="000660E3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128BD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W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7BA49CF8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526CCC8" w14:textId="77777777" w:rsidR="005413EB" w:rsidRPr="001A05C3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/>
                <w14:ligatures w14:val="none"/>
              </w:rPr>
            </w:pPr>
            <w:r w:rsidRPr="001A05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/>
                <w14:ligatures w14:val="none"/>
              </w:rPr>
              <w:t>AML/ AZM/ AMP/ SXT/ FOX/ TE/NA/ CRO/ CA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C8AFAC8" w14:textId="77777777" w:rsidR="005413EB" w:rsidRPr="001A05C3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/>
                <w14:ligatures w14:val="none"/>
              </w:rPr>
            </w:pPr>
          </w:p>
        </w:tc>
      </w:tr>
      <w:tr w:rsidR="005413EB" w:rsidRPr="00EE04B4" w14:paraId="6B78B641" w14:textId="77777777" w:rsidTr="000660E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D479B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W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1110C719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4BB2CFFD" w14:textId="77777777" w:rsidR="005413EB" w:rsidRPr="001A05C3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/>
                <w14:ligatures w14:val="none"/>
              </w:rPr>
            </w:pPr>
            <w:r w:rsidRPr="001A05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/>
                <w14:ligatures w14:val="none"/>
              </w:rPr>
              <w:t>AML/ AZM/ AMP/ SXT/ FOX/ TE/ NA/CRO/ CAZ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25E208CF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</w:t>
            </w:r>
          </w:p>
        </w:tc>
      </w:tr>
      <w:tr w:rsidR="005413EB" w:rsidRPr="00EE04B4" w14:paraId="0E41A6B4" w14:textId="77777777" w:rsidTr="000660E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4B947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W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17748E5F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6D86811D" w14:textId="77777777" w:rsidR="005413EB" w:rsidRPr="004D3E71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E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ML/ AZM/ AMP/ SXT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MEM/ FOX/TE/ NA/CAZ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5C1434FD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413EB" w:rsidRPr="00EE04B4" w14:paraId="163D9924" w14:textId="77777777" w:rsidTr="000660E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5043C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W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60A03827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971F82" w14:textId="77777777" w:rsidR="005413EB" w:rsidRPr="004D3E71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E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ML/ AZM/ AMP/ SXT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/MEM/ FOX/ CIP/NA/CAZ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A0BB49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413EB" w:rsidRPr="00EE04B4" w14:paraId="0563BD69" w14:textId="77777777" w:rsidTr="000660E3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8C7B4" w14:textId="77777777" w:rsidR="005413EB" w:rsidRPr="004D3E71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E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W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W</w:t>
            </w:r>
            <w:r w:rsidRPr="004D3E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3B822520" w14:textId="77777777" w:rsidR="005413EB" w:rsidRPr="004D3E71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ight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0AD70336" w14:textId="77777777" w:rsidR="005413EB" w:rsidRPr="004D3E71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E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ML/ AZM/ AMP/ SXT/ FOX/ TE/NA/ CAZ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75A2E623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413EB" w:rsidRPr="00EA127A" w14:paraId="0D4724EF" w14:textId="77777777" w:rsidTr="000660E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1FD0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W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0EDF5106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2833FA38" w14:textId="77777777" w:rsidR="005413EB" w:rsidRPr="001A05C3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/>
                <w14:ligatures w14:val="none"/>
              </w:rPr>
            </w:pPr>
            <w:r w:rsidRPr="001A05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/>
                <w14:ligatures w14:val="none"/>
              </w:rPr>
              <w:t xml:space="preserve">AML/ AZM/ AMP/ SXT/TE/ NA/CRO/ CAZ 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6D13022B" w14:textId="77777777" w:rsidR="005413EB" w:rsidRPr="001A05C3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/>
                <w14:ligatures w14:val="none"/>
              </w:rPr>
            </w:pPr>
          </w:p>
        </w:tc>
      </w:tr>
      <w:tr w:rsidR="005413EB" w:rsidRPr="00EA127A" w14:paraId="2748FB0D" w14:textId="77777777" w:rsidTr="000660E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09B4B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W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7E328E78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7490861B" w14:textId="77777777" w:rsidR="005413EB" w:rsidRPr="001A05C3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/>
                <w14:ligatures w14:val="none"/>
              </w:rPr>
            </w:pPr>
            <w:r w:rsidRPr="001A05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/>
                <w14:ligatures w14:val="none"/>
              </w:rPr>
              <w:t>AML/ SXT/MEM/ FOX/ TE/NA/CRO/ CAZ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6775A507" w14:textId="77777777" w:rsidR="005413EB" w:rsidRPr="001A05C3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/>
                <w14:ligatures w14:val="none"/>
              </w:rPr>
            </w:pPr>
          </w:p>
        </w:tc>
      </w:tr>
      <w:tr w:rsidR="005413EB" w:rsidRPr="00EE04B4" w14:paraId="1EB7BA33" w14:textId="77777777" w:rsidTr="000660E3">
        <w:trPr>
          <w:trHeight w:val="312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3DEB7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W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0" w:type="auto"/>
            <w:tcBorders>
              <w:right w:val="nil"/>
            </w:tcBorders>
          </w:tcPr>
          <w:p w14:paraId="1C13E6C7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42892108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E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ML/ AZM/ AMP/ SXT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 FOX/ NA/CRO/ CAZ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21C5075A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</w:t>
            </w:r>
          </w:p>
        </w:tc>
      </w:tr>
      <w:tr w:rsidR="005413EB" w:rsidRPr="00EA127A" w14:paraId="719F3274" w14:textId="77777777" w:rsidTr="000660E3">
        <w:trPr>
          <w:trHeight w:val="312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EFA57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W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0" w:type="auto"/>
            <w:tcBorders>
              <w:right w:val="nil"/>
            </w:tcBorders>
          </w:tcPr>
          <w:p w14:paraId="01869DD9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246230D3" w14:textId="77777777" w:rsidR="005413EB" w:rsidRPr="001A05C3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/>
                <w14:ligatures w14:val="none"/>
              </w:rPr>
            </w:pPr>
            <w:r w:rsidRPr="001A05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/>
                <w14:ligatures w14:val="none"/>
              </w:rPr>
              <w:t>AML/ AMP/ SXT/ FOX/ TE/ NA/CRO/ CAZ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65F7E1D2" w14:textId="77777777" w:rsidR="005413EB" w:rsidRPr="001A05C3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/>
                <w14:ligatures w14:val="none"/>
              </w:rPr>
            </w:pPr>
          </w:p>
        </w:tc>
      </w:tr>
      <w:tr w:rsidR="005413EB" w:rsidRPr="00EE04B4" w14:paraId="61CFEFA1" w14:textId="77777777" w:rsidTr="000660E3">
        <w:trPr>
          <w:trHeight w:val="312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F89B9" w14:textId="77777777" w:rsidR="005413EB" w:rsidRPr="004D3E71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E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W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W</w:t>
            </w:r>
            <w:r w:rsidRPr="004D3E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0" w:type="auto"/>
            <w:tcBorders>
              <w:right w:val="nil"/>
            </w:tcBorders>
          </w:tcPr>
          <w:p w14:paraId="0333422C" w14:textId="77777777" w:rsidR="005413EB" w:rsidRPr="004D3E71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607E3BCB" w14:textId="77777777" w:rsidR="005413EB" w:rsidRPr="004D3E71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E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ML/ AZM/ AMP/ SXT/ FOX/ TE/ NA/ CAZ 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65C8C239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413EB" w:rsidRPr="00EE04B4" w14:paraId="5E309F6E" w14:textId="77777777" w:rsidTr="000660E3">
        <w:trPr>
          <w:trHeight w:val="312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28D50D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W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1681F3DF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2756292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ML/ AZM/ AMP/ SXT/ FOX/ TE/ CRO/ CAZ/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C532EA1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413EB" w:rsidRPr="00EE04B4" w14:paraId="35A087AF" w14:textId="77777777" w:rsidTr="000660E3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A612551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W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4BE14C8C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D427293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ML/ AMP/ SXT/MEM/ TE/ NA/ CA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9323178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413EB" w:rsidRPr="00EA127A" w14:paraId="1A328C2B" w14:textId="77777777" w:rsidTr="000660E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21C2A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W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1C7F5E10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n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5D484761" w14:textId="77777777" w:rsidR="005413EB" w:rsidRPr="001A05C3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/>
                <w14:ligatures w14:val="none"/>
              </w:rPr>
            </w:pPr>
            <w:r w:rsidRPr="001A05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/>
                <w14:ligatures w14:val="none"/>
              </w:rPr>
              <w:t>AML/ AMP/ SXT/ FOX/NA/CRO/ CAZ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38E73D97" w14:textId="77777777" w:rsidR="005413EB" w:rsidRPr="001A05C3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/>
                <w14:ligatures w14:val="none"/>
              </w:rPr>
            </w:pPr>
          </w:p>
        </w:tc>
      </w:tr>
      <w:tr w:rsidR="005413EB" w:rsidRPr="00EE04B4" w14:paraId="7602282B" w14:textId="77777777" w:rsidTr="000660E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0381DF2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W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23E19BF7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21291E69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ML/ AMP/ SXT/MEM/ TE/ NA/ CAZ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41806727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</w:p>
        </w:tc>
      </w:tr>
      <w:tr w:rsidR="005413EB" w:rsidRPr="00EA127A" w14:paraId="0ACB891F" w14:textId="77777777" w:rsidTr="000660E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BCBF421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W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0" w:type="auto"/>
            <w:tcBorders>
              <w:right w:val="nil"/>
            </w:tcBorders>
          </w:tcPr>
          <w:p w14:paraId="6A616F3A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36F4EAB9" w14:textId="77777777" w:rsidR="005413EB" w:rsidRPr="001A05C3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/>
                <w14:ligatures w14:val="none"/>
              </w:rPr>
            </w:pPr>
            <w:r w:rsidRPr="001A05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/>
                <w14:ligatures w14:val="none"/>
              </w:rPr>
              <w:t>AML/ AMP/ SXT/ TE/ NA/CRO/ CAZ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6CDD8F33" w14:textId="77777777" w:rsidR="005413EB" w:rsidRPr="001A05C3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/>
                <w14:ligatures w14:val="none"/>
              </w:rPr>
            </w:pPr>
          </w:p>
        </w:tc>
      </w:tr>
      <w:tr w:rsidR="005413EB" w:rsidRPr="00EA127A" w14:paraId="557CAA3D" w14:textId="77777777" w:rsidTr="000660E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D582BD3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W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tcBorders>
              <w:right w:val="nil"/>
            </w:tcBorders>
          </w:tcPr>
          <w:p w14:paraId="7A961504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6AB132B6" w14:textId="77777777" w:rsidR="005413EB" w:rsidRPr="001A05C3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/>
                <w14:ligatures w14:val="none"/>
              </w:rPr>
            </w:pPr>
            <w:r w:rsidRPr="001A05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/>
                <w14:ligatures w14:val="none"/>
              </w:rPr>
              <w:t xml:space="preserve">AML/ AZM/ AMP/ TE/ NA/CRO/ CAZ 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2AF35E7D" w14:textId="77777777" w:rsidR="005413EB" w:rsidRPr="001A05C3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/>
                <w14:ligatures w14:val="none"/>
              </w:rPr>
            </w:pPr>
          </w:p>
        </w:tc>
      </w:tr>
      <w:tr w:rsidR="005413EB" w:rsidRPr="00EE04B4" w14:paraId="6E2AFB7D" w14:textId="77777777" w:rsidTr="000660E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9BD548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W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3751ECF2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FBC5D2" w14:textId="77777777" w:rsidR="005413EB" w:rsidRPr="004D3E71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ML/ AMP/ SXT/MEM/ FOX/ CIP/ CAZ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E0F530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413EB" w:rsidRPr="00EA127A" w14:paraId="080D0466" w14:textId="77777777" w:rsidTr="000660E3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1FEEE70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W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2C0DF443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E608350" w14:textId="77777777" w:rsidR="005413EB" w:rsidRPr="001A05C3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/>
                <w14:ligatures w14:val="none"/>
              </w:rPr>
            </w:pPr>
            <w:r w:rsidRPr="001A05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/>
                <w14:ligatures w14:val="none"/>
              </w:rPr>
              <w:t xml:space="preserve">AML/ AZM/ AMP/ TE/ NA/ CAZ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79A5DCB" w14:textId="77777777" w:rsidR="005413EB" w:rsidRPr="001A05C3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/>
                <w14:ligatures w14:val="none"/>
              </w:rPr>
            </w:pPr>
          </w:p>
        </w:tc>
      </w:tr>
      <w:tr w:rsidR="005413EB" w:rsidRPr="00EA127A" w14:paraId="600F7C7C" w14:textId="77777777" w:rsidTr="000660E3">
        <w:trPr>
          <w:trHeight w:val="312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73C0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W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0" w:type="auto"/>
            <w:tcBorders>
              <w:right w:val="nil"/>
            </w:tcBorders>
          </w:tcPr>
          <w:p w14:paraId="065B7D85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7EEB1906" w14:textId="77777777" w:rsidR="005413EB" w:rsidRPr="001A05C3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/>
                <w14:ligatures w14:val="none"/>
              </w:rPr>
            </w:pPr>
            <w:r w:rsidRPr="001A05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/>
                <w14:ligatures w14:val="none"/>
              </w:rPr>
              <w:t xml:space="preserve">AML/ AZM/ AMP/NA/CRO/CAZ 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1C2C06D9" w14:textId="77777777" w:rsidR="005413EB" w:rsidRPr="001A05C3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/>
                <w14:ligatures w14:val="none"/>
              </w:rPr>
            </w:pPr>
          </w:p>
        </w:tc>
      </w:tr>
      <w:tr w:rsidR="005413EB" w:rsidRPr="00EE04B4" w14:paraId="69AF2373" w14:textId="77777777" w:rsidTr="000660E3">
        <w:trPr>
          <w:trHeight w:val="312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79017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W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0" w:type="auto"/>
            <w:tcBorders>
              <w:right w:val="nil"/>
            </w:tcBorders>
          </w:tcPr>
          <w:p w14:paraId="01CFA38B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15C1AF2A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ML/ AMP/SXT/MEM/FOX/NA  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4269A36B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413EB" w:rsidRPr="00EE04B4" w14:paraId="2D40CE3A" w14:textId="77777777" w:rsidTr="000660E3">
        <w:trPr>
          <w:trHeight w:val="312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FDBF9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W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0" w:type="auto"/>
            <w:tcBorders>
              <w:right w:val="nil"/>
            </w:tcBorders>
          </w:tcPr>
          <w:p w14:paraId="52D6E08F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1871A698" w14:textId="77777777" w:rsidR="005413EB" w:rsidRPr="001A05C3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/>
                <w14:ligatures w14:val="none"/>
              </w:rPr>
            </w:pPr>
            <w:r w:rsidRPr="001A05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/>
                <w14:ligatures w14:val="none"/>
              </w:rPr>
              <w:t>AML/ AMP/ SXT/ TE/ NA/ CA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5B10C41F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</w:tr>
      <w:tr w:rsidR="005413EB" w:rsidRPr="00EE04B4" w14:paraId="7C0F7834" w14:textId="77777777" w:rsidTr="000660E3">
        <w:trPr>
          <w:trHeight w:val="312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44F4E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W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0" w:type="auto"/>
            <w:tcBorders>
              <w:right w:val="nil"/>
            </w:tcBorders>
          </w:tcPr>
          <w:p w14:paraId="33D31AB6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44B47482" w14:textId="77777777" w:rsidR="005413EB" w:rsidRPr="004D3E71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ML/ AMP/ SXT/ FOX/ TE/ NA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59E68880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413EB" w:rsidRPr="00EE04B4" w14:paraId="23CD04D2" w14:textId="77777777" w:rsidTr="000660E3">
        <w:trPr>
          <w:trHeight w:val="312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35DB2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W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0" w:type="auto"/>
            <w:tcBorders>
              <w:right w:val="nil"/>
            </w:tcBorders>
          </w:tcPr>
          <w:p w14:paraId="62AE6AC6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58432A89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ML/ AMP/ SXT/ FOX/ CRO/ CAZ 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23C3A63C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413EB" w:rsidRPr="00EA127A" w14:paraId="42C4C7A1" w14:textId="77777777" w:rsidTr="000660E3">
        <w:trPr>
          <w:trHeight w:val="312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EA889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W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</w:tcPr>
          <w:p w14:paraId="7DD444BE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535E16F9" w14:textId="77777777" w:rsidR="005413EB" w:rsidRPr="001A05C3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/>
                <w14:ligatures w14:val="none"/>
              </w:rPr>
            </w:pPr>
            <w:r w:rsidRPr="001A05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/>
                <w14:ligatures w14:val="none"/>
              </w:rPr>
              <w:t>AML/ AMP/ SXT/ FOX/ TE/ CRO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5BA4224D" w14:textId="77777777" w:rsidR="005413EB" w:rsidRPr="001A05C3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/>
                <w14:ligatures w14:val="none"/>
              </w:rPr>
            </w:pPr>
          </w:p>
        </w:tc>
      </w:tr>
      <w:tr w:rsidR="005413EB" w:rsidRPr="00EE04B4" w14:paraId="0898AB51" w14:textId="77777777" w:rsidTr="000660E3">
        <w:trPr>
          <w:trHeight w:val="312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B354C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W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1EA854DE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ACC7B3A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ML/ AMP/ SXT/MEM/ CIP/NA/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1A02AD9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413EB" w:rsidRPr="00EA127A" w14:paraId="724820F3" w14:textId="77777777" w:rsidTr="000660E3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0E5CA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W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AC6C65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ive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0C73BC1" w14:textId="77777777" w:rsidR="005413EB" w:rsidRPr="001A05C3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/>
                <w14:ligatures w14:val="none"/>
              </w:rPr>
            </w:pPr>
            <w:r w:rsidRPr="001A05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/>
                <w14:ligatures w14:val="none"/>
              </w:rPr>
              <w:t xml:space="preserve">AML/ AZM/ AMP/TE/CAZ  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64C2584" w14:textId="77777777" w:rsidR="005413EB" w:rsidRPr="001A05C3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/>
                <w14:ligatures w14:val="none"/>
              </w:rPr>
            </w:pPr>
          </w:p>
        </w:tc>
      </w:tr>
      <w:tr w:rsidR="005413EB" w:rsidRPr="00EE04B4" w14:paraId="5FA82475" w14:textId="77777777" w:rsidTr="000660E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50EF9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W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0" w:type="auto"/>
          </w:tcPr>
          <w:p w14:paraId="2CBC5AAC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EF47C2" w14:textId="77777777" w:rsidR="005413EB" w:rsidRPr="001A05C3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/>
                <w14:ligatures w14:val="none"/>
              </w:rPr>
            </w:pPr>
            <w:r w:rsidRPr="001A05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/>
                <w14:ligatures w14:val="none"/>
              </w:rPr>
              <w:t>AMP/ TE/ NA/CRO/ CAZ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6A0BE10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</w:tr>
      <w:tr w:rsidR="005413EB" w:rsidRPr="00EE04B4" w14:paraId="74D74D0E" w14:textId="77777777" w:rsidTr="000660E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82A1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W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0" w:type="auto"/>
          </w:tcPr>
          <w:p w14:paraId="131F4A6F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277460A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ML/ AMP/ TZP/ FOX/ NA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4C6AC93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413EB" w:rsidRPr="00EA127A" w14:paraId="431D7451" w14:textId="77777777" w:rsidTr="000660E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40122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W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9C3052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8F691C2" w14:textId="77777777" w:rsidR="005413EB" w:rsidRPr="001A05C3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/>
                <w14:ligatures w14:val="none"/>
              </w:rPr>
            </w:pPr>
            <w:r w:rsidRPr="001A05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/>
                <w14:ligatures w14:val="none"/>
              </w:rPr>
              <w:t xml:space="preserve">AML/ AMP/ TE/ CIP/ CAZ 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6429366" w14:textId="77777777" w:rsidR="005413EB" w:rsidRPr="001A05C3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/>
                <w14:ligatures w14:val="none"/>
              </w:rPr>
            </w:pPr>
          </w:p>
        </w:tc>
      </w:tr>
      <w:tr w:rsidR="005413EB" w:rsidRPr="00EE04B4" w14:paraId="1C9384F5" w14:textId="77777777" w:rsidTr="000660E3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C040D1C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AKW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77C22A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ree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7609AAD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ML/ AMP/ CRO 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01ABB63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413EB" w:rsidRPr="00EE04B4" w14:paraId="60153DEC" w14:textId="77777777" w:rsidTr="000660E3">
        <w:trPr>
          <w:trHeight w:val="312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06320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W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0" w:type="auto"/>
          </w:tcPr>
          <w:p w14:paraId="26C7ACBA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53A16D6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ML/ AMP/CAZ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8B0395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</w:p>
        </w:tc>
      </w:tr>
      <w:tr w:rsidR="005413EB" w:rsidRPr="00EE04B4" w14:paraId="32B65D65" w14:textId="77777777" w:rsidTr="000660E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7BED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W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W</w:t>
            </w: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9FE9DF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6DBE163" w14:textId="77777777" w:rsidR="005413EB" w:rsidRPr="004D3E71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E04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ML/ AMP/ NA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C62507C" w14:textId="77777777" w:rsidR="005413EB" w:rsidRPr="00EE04B4" w:rsidRDefault="005413EB" w:rsidP="000660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bookmarkEnd w:id="0"/>
    <w:bookmarkEnd w:id="1"/>
    <w:p w14:paraId="7410CD39" w14:textId="77777777" w:rsidR="00211B78" w:rsidRDefault="001A697E" w:rsidP="00211B78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A729B7">
        <w:rPr>
          <w:rFonts w:ascii="Times New Roman" w:hAnsi="Times New Roman" w:cs="Times New Roman"/>
        </w:rPr>
        <w:t xml:space="preserve">Sample ID; </w:t>
      </w:r>
      <w:r w:rsidR="00211B78">
        <w:rPr>
          <w:rFonts w:ascii="Times New Roman" w:hAnsi="Times New Roman" w:cs="Times New Roman"/>
        </w:rPr>
        <w:t xml:space="preserve">AD, </w:t>
      </w:r>
      <w:r w:rsidR="00211B78">
        <w:rPr>
          <w:rFonts w:ascii="Times New Roman" w:hAnsi="Times New Roman" w:cs="Times New Roman"/>
          <w:sz w:val="24"/>
          <w:szCs w:val="24"/>
        </w:rPr>
        <w:t>Addis Ketema sub-city; AK, Akaki/</w:t>
      </w:r>
      <w:proofErr w:type="spellStart"/>
      <w:r w:rsidR="00211B78">
        <w:rPr>
          <w:rFonts w:ascii="Times New Roman" w:hAnsi="Times New Roman" w:cs="Times New Roman"/>
          <w:sz w:val="24"/>
          <w:szCs w:val="24"/>
        </w:rPr>
        <w:t>Kality</w:t>
      </w:r>
      <w:proofErr w:type="spellEnd"/>
      <w:r w:rsidR="00211B78">
        <w:rPr>
          <w:rFonts w:ascii="Times New Roman" w:hAnsi="Times New Roman" w:cs="Times New Roman"/>
          <w:sz w:val="24"/>
          <w:szCs w:val="24"/>
        </w:rPr>
        <w:t xml:space="preserve"> sub-city; W, Woreda; DW, drinking water; WW, wastewater.</w:t>
      </w:r>
    </w:p>
    <w:p w14:paraId="439E0C27" w14:textId="77777777" w:rsidR="00211B78" w:rsidRPr="00EF756A" w:rsidRDefault="00211B78" w:rsidP="00211B7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A6C">
        <w:rPr>
          <w:rFonts w:ascii="Times New Roman" w:hAnsi="Times New Roman" w:cs="Times New Roman"/>
          <w:sz w:val="24"/>
          <w:szCs w:val="24"/>
        </w:rPr>
        <w:tab/>
      </w:r>
    </w:p>
    <w:p w14:paraId="385B7724" w14:textId="2145052B" w:rsidR="005413EB" w:rsidRDefault="005413EB" w:rsidP="00211B78">
      <w:pPr>
        <w:pStyle w:val="NoSpacing"/>
      </w:pPr>
    </w:p>
    <w:sectPr w:rsidR="005413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3EB"/>
    <w:rsid w:val="001A697E"/>
    <w:rsid w:val="00211B78"/>
    <w:rsid w:val="00541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0558B"/>
  <w15:chartTrackingRefBased/>
  <w15:docId w15:val="{7845C1E4-4A8B-49F3-AE5B-4C7B958B6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A697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99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gessie Ashenafi</dc:creator>
  <cp:keywords/>
  <dc:description/>
  <cp:lastModifiedBy>Mogessie Ashenafi</cp:lastModifiedBy>
  <cp:revision>3</cp:revision>
  <dcterms:created xsi:type="dcterms:W3CDTF">2023-12-25T08:22:00Z</dcterms:created>
  <dcterms:modified xsi:type="dcterms:W3CDTF">2024-03-15T08:47:00Z</dcterms:modified>
</cp:coreProperties>
</file>